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C93" w:rsidRPr="009F7F54" w:rsidRDefault="00435C93" w:rsidP="00435C93">
      <w:pPr>
        <w:rPr>
          <w:rFonts w:ascii="Times New Roman" w:hAnsi="Times New Roman" w:cs="Times New Roman"/>
        </w:rPr>
      </w:pPr>
      <w:proofErr w:type="gramStart"/>
      <w:r w:rsidRPr="009F7F54">
        <w:rPr>
          <w:rFonts w:ascii="Times New Roman" w:hAnsi="Times New Roman" w:cs="Times New Roman"/>
          <w:b/>
          <w:bCs/>
        </w:rPr>
        <w:t>Supplemental Table 5.</w:t>
      </w:r>
      <w:proofErr w:type="gramEnd"/>
      <w:r w:rsidRPr="009F7F54">
        <w:rPr>
          <w:rFonts w:ascii="Times New Roman" w:hAnsi="Times New Roman" w:cs="Times New Roman"/>
        </w:rPr>
        <w:t xml:space="preserve"> Sexual behaviors and condom use among ALHIV 15-19 years of age who have had vaginal intercourse in </w:t>
      </w:r>
      <w:proofErr w:type="spellStart"/>
      <w:r w:rsidRPr="009F7F54">
        <w:rPr>
          <w:rFonts w:ascii="Times New Roman" w:hAnsi="Times New Roman" w:cs="Times New Roman"/>
        </w:rPr>
        <w:t>Nampula</w:t>
      </w:r>
      <w:proofErr w:type="spellEnd"/>
      <w:r w:rsidRPr="009F7F54">
        <w:rPr>
          <w:rFonts w:ascii="Times New Roman" w:hAnsi="Times New Roman" w:cs="Times New Roman"/>
        </w:rPr>
        <w:t>, Mozambique by estimated mode of transmission, 2019 (N=140)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2695"/>
        <w:gridCol w:w="711"/>
        <w:gridCol w:w="640"/>
        <w:gridCol w:w="721"/>
        <w:gridCol w:w="674"/>
        <w:gridCol w:w="679"/>
        <w:gridCol w:w="810"/>
        <w:gridCol w:w="720"/>
        <w:gridCol w:w="736"/>
        <w:gridCol w:w="720"/>
        <w:gridCol w:w="879"/>
      </w:tblGrid>
      <w:tr w:rsidR="00435C93" w:rsidRPr="009F7F54" w:rsidTr="009F7F54">
        <w:trPr>
          <w:trHeight w:val="270"/>
        </w:trPr>
        <w:tc>
          <w:tcPr>
            <w:tcW w:w="2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3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435C93" w:rsidRPr="009F7F54" w:rsidTr="009F7F54">
        <w:trPr>
          <w:trHeight w:val="80"/>
        </w:trPr>
        <w:tc>
          <w:tcPr>
            <w:tcW w:w="27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35C93" w:rsidRPr="009F7F54" w:rsidTr="009F7F54">
        <w:trPr>
          <w:trHeight w:val="60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rtion of all ALHIV in survey who had sex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xual behavior history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89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at first sex,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3,16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,17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,18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,1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35C93" w:rsidRPr="009F7F54" w:rsidTr="009F7F54">
        <w:trPr>
          <w:trHeight w:val="259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of first sexual partner,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3,1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,18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7,20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8,22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ced first sex (al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ced first sex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hysically force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ssure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ason had first sex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anted to try i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artner wanted to have sex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 show love/to feel love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from friend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or money or gift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anted to have a bab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/don’t know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sex partner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2,5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,4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,3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,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sex partners last 12 month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0,2)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0,2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,1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,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 in exchange for money or gift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s of information about sex and reproductive health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6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435C93" w:rsidRPr="009F7F54" w:rsidTr="009F7F54">
        <w:trPr>
          <w:trHeight w:val="6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omeone at the clini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435C93" w:rsidRPr="009F7F54" w:rsidTr="009F7F54">
        <w:trPr>
          <w:trHeight w:val="6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Interne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he medi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lder sibling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dom us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dom used last sex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sons for not using condom last sex act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93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ner refused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id not have a condo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elt safe without a condo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leftChars="184" w:left="427" w:hangingChars="11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anted to become pregnant or get my partner pregnan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om us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’t remembe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s for condom use over past year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40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vent pregnancy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vent HIV transmissio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leftChars="193" w:left="427" w:hangingChars="1" w:hanging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vent getting infected with STI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revent reinfection with HIV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/don't know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35C93" w:rsidRPr="009F7F54" w:rsidTr="009F7F54">
        <w:trPr>
          <w:trHeight w:val="255"/>
        </w:trPr>
        <w:tc>
          <w:tcPr>
            <w:tcW w:w="2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 condom use last yea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C93" w:rsidRPr="009F7F54" w:rsidRDefault="00435C9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892C6A" w:rsidRDefault="00892C6A">
      <w:bookmarkStart w:id="0" w:name="_GoBack"/>
      <w:bookmarkEnd w:id="0"/>
    </w:p>
    <w:sectPr w:rsidR="00892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16C"/>
    <w:rsid w:val="0018616C"/>
    <w:rsid w:val="00435C93"/>
    <w:rsid w:val="00892C6A"/>
    <w:rsid w:val="00BA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7T01:46:00Z</dcterms:created>
  <dcterms:modified xsi:type="dcterms:W3CDTF">2021-04-17T01:46:00Z</dcterms:modified>
</cp:coreProperties>
</file>